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8E541A" w14:textId="77777777" w:rsidR="006167AF" w:rsidRDefault="006167AF" w:rsidP="00B01BF9">
      <w:pPr>
        <w:spacing w:after="0" w:line="360" w:lineRule="auto"/>
        <w:rPr>
          <w:lang w:val="en-CA"/>
        </w:rPr>
      </w:pPr>
      <w:r>
        <w:rPr>
          <w:lang w:val="en-CA"/>
        </w:rPr>
        <w:t>---------------------------------------------------------------------------------------------------------------------------------------</w:t>
      </w:r>
    </w:p>
    <w:p w14:paraId="243D47EF" w14:textId="313BB3D3" w:rsidR="00EA21BF" w:rsidRPr="00877F6F" w:rsidRDefault="006167AF" w:rsidP="00B01BF9">
      <w:pPr>
        <w:spacing w:after="0" w:line="360" w:lineRule="auto"/>
        <w:rPr>
          <w:rStyle w:val="Strong"/>
          <w:lang w:val="en-CA"/>
        </w:rPr>
      </w:pPr>
      <w:r>
        <w:rPr>
          <w:lang w:val="en-CA"/>
        </w:rPr>
        <w:t>This</w:t>
      </w:r>
      <w:r w:rsidRPr="006167AF">
        <w:rPr>
          <w:lang w:val="en-CA"/>
        </w:rPr>
        <w:t xml:space="preserve"> free speech </w:t>
      </w:r>
      <w:r>
        <w:rPr>
          <w:lang w:val="en-CA"/>
        </w:rPr>
        <w:t xml:space="preserve">was </w:t>
      </w:r>
      <w:r w:rsidRPr="006167AF">
        <w:rPr>
          <w:lang w:val="en-CA"/>
        </w:rPr>
        <w:t xml:space="preserve">used as stimulus in </w:t>
      </w:r>
      <w:r w:rsidRPr="006167AF">
        <w:rPr>
          <w:rStyle w:val="Strong"/>
          <w:lang w:val="en-CA"/>
        </w:rPr>
        <w:t xml:space="preserve">Thiede et al. </w:t>
      </w:r>
      <w:r w:rsidR="00877F6F" w:rsidRPr="00877F6F">
        <w:rPr>
          <w:rStyle w:val="Strong"/>
          <w:lang w:val="en-CA"/>
        </w:rPr>
        <w:t>Atypical MEG inter-subject correlation during listening to continuous natural speech in dyslexia</w:t>
      </w:r>
      <w:bookmarkStart w:id="0" w:name="_GoBack"/>
      <w:bookmarkEnd w:id="0"/>
    </w:p>
    <w:p w14:paraId="5DFD512C" w14:textId="77777777" w:rsidR="006167AF" w:rsidRDefault="00877F6F" w:rsidP="00B01BF9">
      <w:pPr>
        <w:spacing w:after="0" w:line="360" w:lineRule="auto"/>
        <w:rPr>
          <w:rStyle w:val="Strong"/>
          <w:lang w:val="en-CA"/>
        </w:rPr>
      </w:pPr>
      <w:hyperlink r:id="rId6" w:history="1">
        <w:r w:rsidR="006167AF" w:rsidRPr="00E33375">
          <w:rPr>
            <w:rStyle w:val="Hyperlink"/>
            <w:lang w:val="en-CA"/>
          </w:rPr>
          <w:t>https://doi.org/10.1101/677674</w:t>
        </w:r>
      </w:hyperlink>
    </w:p>
    <w:p w14:paraId="368A46DA" w14:textId="77777777" w:rsidR="001A1268" w:rsidRDefault="001A1268" w:rsidP="00B01BF9">
      <w:pPr>
        <w:spacing w:after="0" w:line="360" w:lineRule="auto"/>
        <w:rPr>
          <w:rStyle w:val="Strong"/>
          <w:b w:val="0"/>
          <w:lang w:val="en-CA"/>
        </w:rPr>
      </w:pPr>
    </w:p>
    <w:p w14:paraId="5A1FEB69" w14:textId="71CCE10D" w:rsidR="006167AF" w:rsidRPr="001A1268" w:rsidRDefault="001A1268" w:rsidP="00B01BF9">
      <w:pPr>
        <w:spacing w:after="0" w:line="360" w:lineRule="auto"/>
        <w:rPr>
          <w:rStyle w:val="Strong"/>
          <w:b w:val="0"/>
          <w:lang w:val="en-CA"/>
        </w:rPr>
      </w:pPr>
      <w:r w:rsidRPr="001A1268">
        <w:rPr>
          <w:rStyle w:val="Strong"/>
          <w:b w:val="0"/>
          <w:lang w:val="en-CA"/>
        </w:rPr>
        <w:t>Please cite this paper, if you use the stimulus or any derivation thereof!</w:t>
      </w:r>
    </w:p>
    <w:p w14:paraId="0735CFFD" w14:textId="77777777" w:rsidR="001A1268" w:rsidRPr="00877F6F" w:rsidRDefault="001A1268" w:rsidP="00B01BF9">
      <w:pPr>
        <w:spacing w:after="0" w:line="360" w:lineRule="auto"/>
      </w:pPr>
      <w:r w:rsidRPr="00877F6F">
        <w:t>---------------------------------------------------------------------------------------------------------------------------------------</w:t>
      </w:r>
    </w:p>
    <w:p w14:paraId="1876881D" w14:textId="5BE290FA" w:rsidR="001A1268" w:rsidRPr="00877F6F" w:rsidRDefault="001A1268" w:rsidP="00B01BF9">
      <w:pPr>
        <w:spacing w:after="0" w:line="360" w:lineRule="auto"/>
      </w:pPr>
      <w:r w:rsidRPr="00877F6F">
        <w:br w:type="page"/>
      </w:r>
    </w:p>
    <w:p w14:paraId="76DBB822" w14:textId="416E8A55" w:rsidR="00BE235C" w:rsidRPr="00D4052F" w:rsidRDefault="00B23880" w:rsidP="00B01BF9">
      <w:pPr>
        <w:spacing w:after="0" w:line="360" w:lineRule="auto"/>
        <w:rPr>
          <w:b/>
          <w:bCs/>
        </w:rPr>
      </w:pPr>
      <w:r>
        <w:rPr>
          <w:b/>
          <w:bCs/>
        </w:rPr>
        <w:lastRenderedPageBreak/>
        <w:t>P</w:t>
      </w:r>
      <w:r w:rsidR="00BE235C" w:rsidRPr="00D4052F">
        <w:rPr>
          <w:b/>
          <w:bCs/>
        </w:rPr>
        <w:t>art 1</w:t>
      </w:r>
    </w:p>
    <w:p w14:paraId="1B762BF5" w14:textId="6498D2BA" w:rsidR="00BE235C" w:rsidRDefault="00BE235C" w:rsidP="00B01BF9">
      <w:pPr>
        <w:spacing w:after="0" w:line="360" w:lineRule="auto"/>
      </w:pPr>
      <w:r w:rsidRPr="00BE235C">
        <w:t xml:space="preserve">Moikka! </w:t>
      </w:r>
      <w:r>
        <w:t>Anteeks s</w:t>
      </w:r>
      <w:r w:rsidRPr="00BE235C">
        <w:t>aaks mä vähän häiritä?</w:t>
      </w:r>
    </w:p>
    <w:p w14:paraId="5240087D" w14:textId="5293E5A2" w:rsidR="00BE235C" w:rsidRDefault="00BE235C" w:rsidP="00B01BF9">
      <w:pPr>
        <w:spacing w:after="0" w:line="360" w:lineRule="auto"/>
      </w:pPr>
      <w:r>
        <w:t>Joo totta kai</w:t>
      </w:r>
      <w:r w:rsidR="00F01787">
        <w:t>.</w:t>
      </w:r>
    </w:p>
    <w:p w14:paraId="48279A1C" w14:textId="61AF6830" w:rsidR="00BE235C" w:rsidRDefault="00BE235C" w:rsidP="00B01BF9">
      <w:pPr>
        <w:spacing w:after="0" w:line="360" w:lineRule="auto"/>
      </w:pPr>
      <w:r>
        <w:t>Joo</w:t>
      </w:r>
      <w:r w:rsidR="00F01787">
        <w:t>,</w:t>
      </w:r>
      <w:r>
        <w:t xml:space="preserve"> me ollaan ilmeisesti</w:t>
      </w:r>
      <w:r w:rsidR="00CB6D87">
        <w:t xml:space="preserve"> nyt</w:t>
      </w:r>
      <w:r>
        <w:t xml:space="preserve"> Kampin keskuksessa, mä oon vähän eksyksissä</w:t>
      </w:r>
      <w:r w:rsidR="00F01787">
        <w:t>.</w:t>
      </w:r>
    </w:p>
    <w:p w14:paraId="649FA815" w14:textId="69578B7E" w:rsidR="00BE235C" w:rsidRDefault="00BE235C" w:rsidP="00B01BF9">
      <w:pPr>
        <w:spacing w:after="0" w:line="360" w:lineRule="auto"/>
      </w:pPr>
      <w:r>
        <w:t>Joo</w:t>
      </w:r>
      <w:r w:rsidR="00F01787">
        <w:t>,</w:t>
      </w:r>
      <w:r>
        <w:t xml:space="preserve"> tää on Kampin keskus</w:t>
      </w:r>
      <w:r w:rsidR="00CB6D87">
        <w:t>,</w:t>
      </w:r>
      <w:r>
        <w:t xml:space="preserve"> mihin sun pitäis päästä?</w:t>
      </w:r>
    </w:p>
    <w:p w14:paraId="68304A5F" w14:textId="4CDD404E" w:rsidR="00CB6D87" w:rsidRDefault="00CB6D87" w:rsidP="00B01BF9">
      <w:pPr>
        <w:spacing w:after="0" w:line="360" w:lineRule="auto"/>
      </w:pPr>
      <w:r>
        <w:t>Joo</w:t>
      </w:r>
      <w:r w:rsidR="00F01787">
        <w:t>,</w:t>
      </w:r>
      <w:r>
        <w:t xml:space="preserve"> </w:t>
      </w:r>
      <w:r w:rsidR="00F01787">
        <w:t>m</w:t>
      </w:r>
      <w:r>
        <w:t xml:space="preserve">un pitäis löytää tonne </w:t>
      </w:r>
      <w:r w:rsidR="00F01787">
        <w:t>E</w:t>
      </w:r>
      <w:r>
        <w:t>splanadin puistoon</w:t>
      </w:r>
      <w:r w:rsidR="00F01787">
        <w:t>.</w:t>
      </w:r>
    </w:p>
    <w:p w14:paraId="27EF02B9" w14:textId="0334B158" w:rsidR="00CB6D87" w:rsidRDefault="00CB6D87" w:rsidP="00B01BF9">
      <w:pPr>
        <w:spacing w:after="0" w:line="360" w:lineRule="auto"/>
      </w:pPr>
      <w:r>
        <w:t xml:space="preserve">Aa okei no niin no tota. Mitenköhän nyt sun olis kaikista helpoin. No ehkä silleen että jos tässä on nyt tää </w:t>
      </w:r>
      <w:r w:rsidR="00F01787">
        <w:t>K</w:t>
      </w:r>
      <w:r>
        <w:t xml:space="preserve">ampin keskuksen pääovi niin </w:t>
      </w:r>
      <w:r w:rsidR="00F01787">
        <w:t xml:space="preserve">niin </w:t>
      </w:r>
      <w:r>
        <w:t xml:space="preserve">sä tuut sellaiselle isolle aukiolle. Niin pitäis kävellä sen aukion poikki ja tota sitten tulee se iso tie. Tiiäksä </w:t>
      </w:r>
      <w:r w:rsidR="00F01787">
        <w:t>M</w:t>
      </w:r>
      <w:r>
        <w:t>annerheimintien?</w:t>
      </w:r>
    </w:p>
    <w:p w14:paraId="43C2EC32" w14:textId="1EE83245" w:rsidR="00CB6D87" w:rsidRDefault="00CB6D87" w:rsidP="00B01BF9">
      <w:pPr>
        <w:spacing w:after="0" w:line="360" w:lineRule="auto"/>
      </w:pPr>
      <w:r>
        <w:t>Joo joo, sielt mä tulin äsken</w:t>
      </w:r>
      <w:r w:rsidR="00F01787">
        <w:t>.</w:t>
      </w:r>
    </w:p>
    <w:p w14:paraId="50157783" w14:textId="17844055" w:rsidR="00CB6D87" w:rsidRDefault="00CB6D87" w:rsidP="00B01BF9">
      <w:pPr>
        <w:spacing w:after="0" w:line="360" w:lineRule="auto"/>
      </w:pPr>
      <w:r>
        <w:t xml:space="preserve">Okei no ni, niin sit sieltä </w:t>
      </w:r>
      <w:r w:rsidR="00F01787">
        <w:t>M</w:t>
      </w:r>
      <w:r>
        <w:t>annerheimintielle lähet sinne oikeelle päin</w:t>
      </w:r>
      <w:r w:rsidR="00F01787">
        <w:t>,</w:t>
      </w:r>
      <w:r>
        <w:t xml:space="preserve"> täältä katsoen</w:t>
      </w:r>
      <w:r w:rsidR="00F01787">
        <w:t>.</w:t>
      </w:r>
    </w:p>
    <w:p w14:paraId="3D2F479A" w14:textId="2D1592E4" w:rsidR="00CB6D87" w:rsidRDefault="00CB6D87" w:rsidP="00B01BF9">
      <w:pPr>
        <w:spacing w:after="0" w:line="360" w:lineRule="auto"/>
      </w:pPr>
      <w:r>
        <w:t>Okei, okei</w:t>
      </w:r>
    </w:p>
    <w:p w14:paraId="2FB108AD" w14:textId="32BDF5BA" w:rsidR="00CB6D87" w:rsidRDefault="00F01787" w:rsidP="00B01BF9">
      <w:pPr>
        <w:spacing w:after="0" w:line="360" w:lineRule="auto"/>
      </w:pPr>
      <w:r>
        <w:t>J</w:t>
      </w:r>
      <w:r w:rsidR="00CB6D87">
        <w:t>a sit vähän ajan päästä, sun pitää kävellä pari korttelia,</w:t>
      </w:r>
      <w:r>
        <w:t xml:space="preserve"> </w:t>
      </w:r>
      <w:r w:rsidR="00CB6D87">
        <w:t>ni sit vähän ajan päästä vasemmalla lähtee sitten</w:t>
      </w:r>
      <w:r>
        <w:t>,</w:t>
      </w:r>
      <w:r w:rsidR="00CB6D87">
        <w:t xml:space="preserve"> </w:t>
      </w:r>
      <w:r w:rsidR="007466AA">
        <w:t xml:space="preserve">siin on, </w:t>
      </w:r>
      <w:r>
        <w:t>t</w:t>
      </w:r>
      <w:r w:rsidR="00CB6D87">
        <w:t>iiäksä sellaisen ruotsalaisen teatterin, se on se</w:t>
      </w:r>
      <w:r>
        <w:t>mmoinen</w:t>
      </w:r>
      <w:r w:rsidR="00CB6D87">
        <w:t xml:space="preserve"> iso pyöree rakennus</w:t>
      </w:r>
      <w:r>
        <w:t>?</w:t>
      </w:r>
    </w:p>
    <w:p w14:paraId="43E765A8" w14:textId="285BCB22" w:rsidR="00CB6D87" w:rsidRDefault="00CB6D87" w:rsidP="00B01BF9">
      <w:pPr>
        <w:spacing w:after="0" w:line="360" w:lineRule="auto"/>
      </w:pPr>
      <w:r>
        <w:t>Saattaa olla et tunnistan</w:t>
      </w:r>
      <w:r w:rsidR="00F01787">
        <w:t>.</w:t>
      </w:r>
    </w:p>
    <w:p w14:paraId="7E829050" w14:textId="3450B1D0" w:rsidR="00CB6D87" w:rsidRDefault="00F01787" w:rsidP="00B01BF9">
      <w:pPr>
        <w:spacing w:after="0" w:line="360" w:lineRule="auto"/>
      </w:pPr>
      <w:r>
        <w:t>J</w:t>
      </w:r>
      <w:r w:rsidR="00CB6D87">
        <w:t xml:space="preserve">oo </w:t>
      </w:r>
    </w:p>
    <w:p w14:paraId="4EC92A8A" w14:textId="091D40D2" w:rsidR="00CB6D87" w:rsidRDefault="00CB6D87" w:rsidP="00B01BF9">
      <w:pPr>
        <w:spacing w:after="0" w:line="360" w:lineRule="auto"/>
      </w:pPr>
      <w:r>
        <w:t>okei</w:t>
      </w:r>
    </w:p>
    <w:p w14:paraId="4FFD4522" w14:textId="357BDDA4" w:rsidR="00CB6D87" w:rsidRDefault="00CB6D87" w:rsidP="00B01BF9">
      <w:pPr>
        <w:spacing w:after="0" w:line="360" w:lineRule="auto"/>
      </w:pPr>
      <w:r>
        <w:t xml:space="preserve">Joo niin se tulee siinä </w:t>
      </w:r>
      <w:r w:rsidR="00F01787">
        <w:t xml:space="preserve">oikeella </w:t>
      </w:r>
      <w:r>
        <w:t>vastaan ja</w:t>
      </w:r>
      <w:r w:rsidR="00F01787">
        <w:t xml:space="preserve"> sit</w:t>
      </w:r>
      <w:r>
        <w:t xml:space="preserve"> siitä teatterin takaa lähtee sit</w:t>
      </w:r>
      <w:r w:rsidR="00F01787">
        <w:t>t</w:t>
      </w:r>
      <w:r>
        <w:t xml:space="preserve">e </w:t>
      </w:r>
      <w:r w:rsidR="00F01787">
        <w:t>E</w:t>
      </w:r>
      <w:r>
        <w:t>splanadi</w:t>
      </w:r>
    </w:p>
    <w:p w14:paraId="0D875D6E" w14:textId="47A4BBAC" w:rsidR="00CB6D87" w:rsidRDefault="00F01787" w:rsidP="00B01BF9">
      <w:pPr>
        <w:spacing w:after="0" w:line="360" w:lineRule="auto"/>
      </w:pPr>
      <w:r>
        <w:t>Okei, e</w:t>
      </w:r>
      <w:r w:rsidR="00CB6D87">
        <w:t>li</w:t>
      </w:r>
      <w:r>
        <w:t>kkä,</w:t>
      </w:r>
      <w:r w:rsidR="00CB6D87">
        <w:t xml:space="preserve"> takaisin </w:t>
      </w:r>
      <w:r>
        <w:t>M</w:t>
      </w:r>
      <w:r w:rsidR="00CB6D87">
        <w:t>annerheimintielle, sit</w:t>
      </w:r>
      <w:r>
        <w:t>ten</w:t>
      </w:r>
      <w:r w:rsidR="00CB6D87">
        <w:t xml:space="preserve"> oikeelle ja </w:t>
      </w:r>
      <w:r>
        <w:t xml:space="preserve">sitten vähän aikaa </w:t>
      </w:r>
      <w:r w:rsidR="00CB6D87">
        <w:t xml:space="preserve">eteenpäin, kunnes vasemmalla on </w:t>
      </w:r>
      <w:r>
        <w:t>E</w:t>
      </w:r>
      <w:r w:rsidR="00CB6D87">
        <w:t>splanadi.</w:t>
      </w:r>
    </w:p>
    <w:p w14:paraId="2DACC98E" w14:textId="431C23BB" w:rsidR="00CB6D87" w:rsidRDefault="00CB6D87" w:rsidP="00B01BF9">
      <w:pPr>
        <w:spacing w:after="0" w:line="360" w:lineRule="auto"/>
      </w:pPr>
      <w:r>
        <w:t>Just niin</w:t>
      </w:r>
      <w:r w:rsidR="00F01787">
        <w:t>.</w:t>
      </w:r>
    </w:p>
    <w:p w14:paraId="2C50945B" w14:textId="299399FF" w:rsidR="00CB6D87" w:rsidRDefault="00F01787" w:rsidP="00B01BF9">
      <w:pPr>
        <w:spacing w:after="0" w:line="360" w:lineRule="auto"/>
      </w:pPr>
      <w:r>
        <w:t>Noni.</w:t>
      </w:r>
    </w:p>
    <w:p w14:paraId="12A77F33" w14:textId="1E87960B" w:rsidR="00CB6D87" w:rsidRDefault="00F01787" w:rsidP="00B01BF9">
      <w:pPr>
        <w:spacing w:after="0" w:line="360" w:lineRule="auto"/>
      </w:pPr>
      <w:r>
        <w:t>Hyvä, e</w:t>
      </w:r>
      <w:r w:rsidR="00CB6D87">
        <w:t>tköhän sä löydä</w:t>
      </w:r>
      <w:r>
        <w:t>.</w:t>
      </w:r>
    </w:p>
    <w:p w14:paraId="757DB709" w14:textId="61D24344" w:rsidR="00F01787" w:rsidRDefault="00F01787" w:rsidP="00B01BF9">
      <w:pPr>
        <w:spacing w:after="0" w:line="360" w:lineRule="auto"/>
      </w:pPr>
      <w:r>
        <w:t>Loistavaa, kiitos sulle!</w:t>
      </w:r>
    </w:p>
    <w:p w14:paraId="0A43BDF9" w14:textId="24D5C7E0" w:rsidR="001A1268" w:rsidRDefault="001A1268" w:rsidP="00B01BF9">
      <w:pPr>
        <w:spacing w:after="0" w:line="360" w:lineRule="auto"/>
      </w:pPr>
      <w:r>
        <w:t>---------------------------------------------------------------------------------------------------------------------------------------</w:t>
      </w:r>
    </w:p>
    <w:p w14:paraId="7436F628" w14:textId="63DBAEE1" w:rsidR="00F01787" w:rsidRDefault="00F01787" w:rsidP="00B01BF9">
      <w:pPr>
        <w:spacing w:after="0" w:line="360" w:lineRule="auto"/>
      </w:pPr>
      <w:r>
        <w:t>Yle uutiset kello yhdeksä</w:t>
      </w:r>
      <w:r w:rsidR="004A4441">
        <w:t>n</w:t>
      </w:r>
      <w:r>
        <w:t xml:space="preserve"> ja Petteri </w:t>
      </w:r>
      <w:r w:rsidR="00A57F29">
        <w:t>L</w:t>
      </w:r>
      <w:r>
        <w:t xml:space="preserve">öppänen hyvää huomenta. </w:t>
      </w:r>
      <w:r w:rsidR="00A57F29">
        <w:t>T</w:t>
      </w:r>
      <w:r>
        <w:t>yöntekijäjärjestöjen mielenilma</w:t>
      </w:r>
      <w:r w:rsidR="00A57F29">
        <w:t>us</w:t>
      </w:r>
      <w:r>
        <w:t xml:space="preserve"> vaikeuttaa liikkumista k</w:t>
      </w:r>
      <w:r w:rsidR="004A4441">
        <w:t>o</w:t>
      </w:r>
      <w:r>
        <w:t>ko maassa. Linja</w:t>
      </w:r>
      <w:r w:rsidR="00A57F29">
        <w:t>-</w:t>
      </w:r>
      <w:r>
        <w:t>autot pysähty</w:t>
      </w:r>
      <w:r w:rsidR="004A4441">
        <w:t>i</w:t>
      </w:r>
      <w:r>
        <w:t>vät pää</w:t>
      </w:r>
      <w:r w:rsidR="007466AA">
        <w:t>osin</w:t>
      </w:r>
      <w:r>
        <w:t xml:space="preserve"> vuorokaudeksi aamuyöl</w:t>
      </w:r>
      <w:r w:rsidR="00A57F29">
        <w:t>lä</w:t>
      </w:r>
      <w:r>
        <w:t xml:space="preserve">, junaliikenne </w:t>
      </w:r>
      <w:r w:rsidR="004A4441">
        <w:t>sei</w:t>
      </w:r>
      <w:r w:rsidR="00A57F29">
        <w:t>s</w:t>
      </w:r>
      <w:r>
        <w:t>ahtui aamutuimaan ja raiteet pysyvät tyhjinä kello kahdeksaan</w:t>
      </w:r>
      <w:r w:rsidR="00A57F29">
        <w:t>toista</w:t>
      </w:r>
      <w:r>
        <w:t xml:space="preserve"> </w:t>
      </w:r>
      <w:r w:rsidR="004A4441">
        <w:t>asti.</w:t>
      </w:r>
      <w:r>
        <w:t xml:space="preserve"> Pääkaupunkiseudulla raiteilta puuttuvat myös metrot ja raitiovaunut, myös lentoja on peruttu.</w:t>
      </w:r>
      <w:r w:rsidR="004A4441">
        <w:t xml:space="preserve"> Mielenilmauksen arveltiin ennakkoon lisäävän ruuhkia liikenteessä varsinkin p</w:t>
      </w:r>
      <w:r>
        <w:t>ääkaupunkiseudulla</w:t>
      </w:r>
      <w:r w:rsidR="00A57F29">
        <w:t>,</w:t>
      </w:r>
      <w:r>
        <w:t xml:space="preserve"> mutta myös </w:t>
      </w:r>
      <w:r w:rsidR="004A4441">
        <w:t>kaupungeissa</w:t>
      </w:r>
      <w:r w:rsidR="00A57F29">
        <w:t xml:space="preserve"> </w:t>
      </w:r>
      <w:r>
        <w:t>muualla maassa.</w:t>
      </w:r>
      <w:r w:rsidR="004A4441">
        <w:t xml:space="preserve"> Pääkaupunkiseudulla aamuliikenne on sujunut kuitenkin melko jouhevasti ja suurimmat liikennemäärät on toistaiseksi nähty jo ennen seitsemää, kertoo liikennekeskuspäällikkö Mika Jaatinen Helsingin liikennekesku</w:t>
      </w:r>
      <w:r w:rsidR="00A57F29">
        <w:t>k</w:t>
      </w:r>
      <w:r w:rsidR="004A4441">
        <w:t>sesta</w:t>
      </w:r>
      <w:r w:rsidR="00A57F29">
        <w:t xml:space="preserve">. </w:t>
      </w:r>
      <w:r w:rsidR="004A4441">
        <w:t>”Liikenne on sujunut ihan hyvin tässä aamusta,</w:t>
      </w:r>
      <w:r w:rsidR="00A57F29">
        <w:t xml:space="preserve"> </w:t>
      </w:r>
      <w:r w:rsidR="004A4441">
        <w:t xml:space="preserve">elikkä liikennemäärät on lähtenyt ehkä noin tuntia aikaisemmin kasvuun kuin mitä normi aamussa. Eli siinä mielessä ihmiset on hyvin seurannut mediaa noitten mahdollisten ruuhkien osalta. Mut tosiaan liikennemäärät lähteneet aamusta tuntia </w:t>
      </w:r>
      <w:r w:rsidR="004A4441">
        <w:lastRenderedPageBreak/>
        <w:t>aikasemmin kuin normaalis</w:t>
      </w:r>
      <w:r w:rsidR="00B34ACD">
        <w:t>t</w:t>
      </w:r>
      <w:r w:rsidR="004A4441">
        <w:t xml:space="preserve">i kasvuun, tällä hetkellä liikennettä on jonkun verran vähemmän kuin mitä normaaliaamussa olisi. </w:t>
      </w:r>
      <w:r w:rsidR="00A57F29">
        <w:t>Et n</w:t>
      </w:r>
      <w:r w:rsidR="004A4441">
        <w:t>ythän me elettäis normaalia aamuruuhkan huippuhetk</w:t>
      </w:r>
      <w:r w:rsidR="00A57F29">
        <w:t>i</w:t>
      </w:r>
      <w:r w:rsidR="004A4441">
        <w:t xml:space="preserve">ä. </w:t>
      </w:r>
      <w:r w:rsidR="00A57F29">
        <w:t xml:space="preserve">Mut nyt liikennettä on siis vähemmän kuin normaaliaamuna.” </w:t>
      </w:r>
      <w:r w:rsidR="004A4441">
        <w:t xml:space="preserve">Iltapäivän liikennettä liikennekeskuksessa ei haluta vielä arvioida, </w:t>
      </w:r>
      <w:r w:rsidR="00A57F29">
        <w:t>koska</w:t>
      </w:r>
      <w:r w:rsidR="004A4441">
        <w:t xml:space="preserve"> aamuliikenne on vielä kesken. Helsinki-Vantaa</w:t>
      </w:r>
      <w:r w:rsidR="00A57F29">
        <w:t xml:space="preserve">n </w:t>
      </w:r>
      <w:r w:rsidR="004A4441">
        <w:t>lentoliikenteeseen on aiheutunut vain vähän ongelmia. Lentokentän toiminnasta vastaava Finavia kertoo, että seuraava</w:t>
      </w:r>
      <w:r w:rsidR="00A57F29">
        <w:t xml:space="preserve"> </w:t>
      </w:r>
      <w:r w:rsidR="004A4441">
        <w:t>jännitysmo</w:t>
      </w:r>
      <w:r w:rsidR="00A57F29">
        <w:t>m</w:t>
      </w:r>
      <w:r w:rsidR="004A4441">
        <w:t>entti on varsinaisen mielenilmauksen aikana eli kello yhdestätoista kolmeentoista. Silloin töitä pyritään hoitamaan esimiesvoimin.</w:t>
      </w:r>
    </w:p>
    <w:p w14:paraId="567B04C7" w14:textId="4D586633" w:rsidR="000A2788" w:rsidRDefault="001A1268" w:rsidP="00B01BF9">
      <w:pPr>
        <w:spacing w:after="0" w:line="360" w:lineRule="auto"/>
      </w:pPr>
      <w:r w:rsidRPr="001A1268">
        <w:t>---------------------------------------------------------------------------------------------------------------------------------------</w:t>
      </w:r>
      <w:r w:rsidR="000A2788">
        <w:t xml:space="preserve"> </w:t>
      </w:r>
    </w:p>
    <w:p w14:paraId="52E31A16" w14:textId="3140AE0F" w:rsidR="001A1268" w:rsidRDefault="000A2788" w:rsidP="00B01BF9">
      <w:pPr>
        <w:spacing w:after="0" w:line="360" w:lineRule="auto"/>
      </w:pPr>
      <w:r>
        <w:t>Viime viikolla puhuin siitä, miten elämä ei tottele suunnitelmiamme. Se ei kuitenkaan tarkoita sitä, etten</w:t>
      </w:r>
      <w:r w:rsidR="00E96660">
        <w:t>kö</w:t>
      </w:r>
      <w:r>
        <w:t xml:space="preserve"> uskoisi unelmiin ja niiden toteutumiseen. Päinvastoin. Monet suurista unelmistani ovat toteutuneet ja </w:t>
      </w:r>
      <w:r w:rsidR="00E96660">
        <w:t xml:space="preserve">ne </w:t>
      </w:r>
      <w:r>
        <w:t>tuottavat minulle suurta iloa ny</w:t>
      </w:r>
      <w:r w:rsidR="00E96660">
        <w:t>ky</w:t>
      </w:r>
      <w:r>
        <w:t>äänkin</w:t>
      </w:r>
      <w:r w:rsidR="00E96660">
        <w:t>,</w:t>
      </w:r>
      <w:r>
        <w:t xml:space="preserve"> päivittäin. </w:t>
      </w:r>
      <w:r w:rsidR="00E96660">
        <w:t xml:space="preserve">Viime vuosina toteutuneiden unelmieni listalla ovat muun muassa </w:t>
      </w:r>
      <w:r>
        <w:t>suuri muutos työelämässä, tupakoinnin lopettaminen, moottoripyöräil</w:t>
      </w:r>
      <w:r w:rsidR="00E96660">
        <w:t>y</w:t>
      </w:r>
      <w:r>
        <w:t>n opet</w:t>
      </w:r>
      <w:r w:rsidR="00E96660">
        <w:t>telemine</w:t>
      </w:r>
      <w:r>
        <w:t>n ja itseni treenaaminen rapakuntoisesta sohvaperunasta keskivertoa parempikuntoiseksi aiku</w:t>
      </w:r>
      <w:r w:rsidR="00E96660">
        <w:t>i</w:t>
      </w:r>
      <w:r>
        <w:t xml:space="preserve">seksi. Tarkoitus ei ole kehuskella. Unelmien </w:t>
      </w:r>
      <w:r w:rsidR="00E96660">
        <w:t>toteutumisess</w:t>
      </w:r>
      <w:r>
        <w:t xml:space="preserve">a kun ei ole kyse keijujen ripottelemasta taikapölystä tai poikkeuksellisesta tahdonvoimasta. Minä olen pohjimmiltani mukavuudenhaluinen </w:t>
      </w:r>
      <w:r w:rsidR="00E96660">
        <w:t>i</w:t>
      </w:r>
      <w:r>
        <w:t xml:space="preserve">hminen. </w:t>
      </w:r>
      <w:r w:rsidR="00E96660">
        <w:t>O</w:t>
      </w:r>
      <w:r>
        <w:t>len vain sattumalta</w:t>
      </w:r>
      <w:r w:rsidR="00B23880">
        <w:t xml:space="preserve"> löytänyt </w:t>
      </w:r>
      <w:r>
        <w:t>toimivan reseptin, jota olen toistanut unelmasta toiseen. Koska se ei ole salaisuus, kerron sen nyt sinulle. Kaikki alkaa unelmoinnista. On unelmoitava suurista ja suuresti</w:t>
      </w:r>
      <w:r w:rsidR="00E96660">
        <w:t>. S</w:t>
      </w:r>
      <w:r>
        <w:t>ellaisista asioista</w:t>
      </w:r>
      <w:r w:rsidR="00E96660">
        <w:t>,</w:t>
      </w:r>
      <w:r>
        <w:t xml:space="preserve"> jotka alkuun </w:t>
      </w:r>
      <w:r w:rsidR="007466AA">
        <w:t xml:space="preserve">saattavat </w:t>
      </w:r>
      <w:r>
        <w:t xml:space="preserve">tuntua </w:t>
      </w:r>
      <w:r w:rsidR="00B23880">
        <w:t xml:space="preserve">jopa </w:t>
      </w:r>
      <w:r>
        <w:t xml:space="preserve">saavuttamattomilta. </w:t>
      </w:r>
      <w:r w:rsidR="00E96660">
        <w:t>K</w:t>
      </w:r>
      <w:r>
        <w:t>un jokin toive palaa ajatuksiini päivästä</w:t>
      </w:r>
      <w:r w:rsidR="00E96660">
        <w:t>, viikosta</w:t>
      </w:r>
      <w:r>
        <w:t xml:space="preserve"> ja kuukaudesta toiseen, ymmärrän, että sitä minun pitää tavoitella. </w:t>
      </w:r>
      <w:r w:rsidR="00E96660">
        <w:t>T</w:t>
      </w:r>
      <w:r>
        <w:t>ämä haudutteluvaihe voi kestää kauan, vuosiakin. Hyvin haaveiltu on puoliksi tehty. Mielellä on valtava voima. Siinä vaiheessa</w:t>
      </w:r>
      <w:r w:rsidR="00E96660">
        <w:t>,</w:t>
      </w:r>
      <w:r>
        <w:t xml:space="preserve"> kun pystyn kuvittelemaan unelmani toteutumisen, tiedä</w:t>
      </w:r>
      <w:r w:rsidR="00E96660">
        <w:t>n,</w:t>
      </w:r>
      <w:r>
        <w:t xml:space="preserve"> että se on mahdollista myös oikeasti</w:t>
      </w:r>
      <w:r w:rsidR="00E96660">
        <w:t>.</w:t>
      </w:r>
      <w:r>
        <w:t xml:space="preserve"> Unelman pitää pelottaa,</w:t>
      </w:r>
      <w:r w:rsidR="00E96660">
        <w:t xml:space="preserve"> houkuttaa</w:t>
      </w:r>
      <w:r>
        <w:t xml:space="preserve"> </w:t>
      </w:r>
      <w:r w:rsidR="00E96660">
        <w:t xml:space="preserve">ja </w:t>
      </w:r>
      <w:r>
        <w:t>jännittää samaan aikaan. Kun kuvittelee sen toteutuvan</w:t>
      </w:r>
      <w:r w:rsidR="00E96660">
        <w:t xml:space="preserve">, </w:t>
      </w:r>
      <w:r>
        <w:t xml:space="preserve">vatsan </w:t>
      </w:r>
      <w:r w:rsidR="00E96660">
        <w:t>po</w:t>
      </w:r>
      <w:r>
        <w:t>hj</w:t>
      </w:r>
      <w:r w:rsidR="00E96660">
        <w:t>a</w:t>
      </w:r>
      <w:r>
        <w:t xml:space="preserve">sta vihlaisee. Aidon ja </w:t>
      </w:r>
      <w:r w:rsidR="00E96660">
        <w:t>oman</w:t>
      </w:r>
      <w:r>
        <w:t xml:space="preserve"> unelman t</w:t>
      </w:r>
      <w:r w:rsidR="00E96660">
        <w:t>unnistaa</w:t>
      </w:r>
      <w:r>
        <w:t xml:space="preserve"> siitä, että se herä</w:t>
      </w:r>
      <w:r w:rsidR="00E96660">
        <w:t>ttä</w:t>
      </w:r>
      <w:r>
        <w:t>ä itsessä suuria tunteita. Unelma ei tunnu ko</w:t>
      </w:r>
      <w:r w:rsidR="00E96660">
        <w:t>sk</w:t>
      </w:r>
      <w:r>
        <w:t>aan samantek</w:t>
      </w:r>
      <w:r w:rsidR="00E96660">
        <w:t>e</w:t>
      </w:r>
      <w:r>
        <w:t xml:space="preserve">vältä. </w:t>
      </w:r>
    </w:p>
    <w:p w14:paraId="5ED989FC" w14:textId="77777777" w:rsidR="00B01BF9" w:rsidRDefault="001A1268" w:rsidP="00B01BF9">
      <w:pPr>
        <w:spacing w:after="0" w:line="360" w:lineRule="auto"/>
      </w:pPr>
      <w:r w:rsidRPr="001A1268">
        <w:t>---------------------------------------------------------------------------------------------------------------------------------------</w:t>
      </w:r>
    </w:p>
    <w:p w14:paraId="16649226" w14:textId="5A8F76D7" w:rsidR="001A1268" w:rsidRPr="00B01BF9" w:rsidRDefault="00B23880" w:rsidP="00B01BF9">
      <w:pPr>
        <w:spacing w:after="0" w:line="360" w:lineRule="auto"/>
        <w:rPr>
          <w:b/>
        </w:rPr>
      </w:pPr>
      <w:r w:rsidRPr="00B01BF9">
        <w:rPr>
          <w:b/>
        </w:rPr>
        <w:t>P</w:t>
      </w:r>
      <w:r w:rsidR="00E96660" w:rsidRPr="00B01BF9">
        <w:rPr>
          <w:b/>
        </w:rPr>
        <w:t>art 2</w:t>
      </w:r>
    </w:p>
    <w:p w14:paraId="0475EA73" w14:textId="2B477294" w:rsidR="00E96660" w:rsidRDefault="00E96660" w:rsidP="00B01BF9">
      <w:pPr>
        <w:spacing w:after="0" w:line="360" w:lineRule="auto"/>
      </w:pPr>
      <w:r>
        <w:t>Millanen kämppä, kerro lisää ihmeessä siitä et</w:t>
      </w:r>
      <w:r w:rsidR="00505617">
        <w:t>..</w:t>
      </w:r>
    </w:p>
    <w:p w14:paraId="4B4AA6CC" w14:textId="6A828109" w:rsidR="00E96660" w:rsidRDefault="00E96660" w:rsidP="00B01BF9">
      <w:pPr>
        <w:spacing w:after="0" w:line="360" w:lineRule="auto"/>
      </w:pPr>
      <w:r>
        <w:t xml:space="preserve">Joo siis mulla on sellainen kimppa kämppä kaksio, </w:t>
      </w:r>
      <w:r w:rsidR="00505617">
        <w:t xml:space="preserve">62 neliöö siellä, </w:t>
      </w:r>
      <w:r>
        <w:t xml:space="preserve">se on ihan tosi kiva. </w:t>
      </w:r>
      <w:r w:rsidR="00505617">
        <w:t>Ainoo on vaan et nyt m</w:t>
      </w:r>
      <w:r>
        <w:t xml:space="preserve">e ollaan </w:t>
      </w:r>
      <w:r w:rsidR="00505617">
        <w:t>itseasiassa</w:t>
      </w:r>
      <w:r>
        <w:t xml:space="preserve"> muuttamassa mun kämppiksen kanssa, että</w:t>
      </w:r>
      <w:r w:rsidR="00505617">
        <w:t xml:space="preserve"> tota että</w:t>
      </w:r>
      <w:r>
        <w:t xml:space="preserve"> ens kuun</w:t>
      </w:r>
      <w:r w:rsidR="00505617">
        <w:t xml:space="preserve"> lopussa</w:t>
      </w:r>
      <w:r>
        <w:t xml:space="preserve"> </w:t>
      </w:r>
      <w:r w:rsidR="00505617">
        <w:t>niin</w:t>
      </w:r>
      <w:r>
        <w:t xml:space="preserve"> mä muutan </w:t>
      </w:r>
      <w:r w:rsidR="00505617">
        <w:t xml:space="preserve">siihen </w:t>
      </w:r>
      <w:r>
        <w:t xml:space="preserve">ihan toiselle puolelle puistoa. </w:t>
      </w:r>
      <w:r w:rsidR="00505617">
        <w:t>S</w:t>
      </w:r>
      <w:r>
        <w:t>iellä on sellainen kiva yksiö varattu</w:t>
      </w:r>
      <w:r w:rsidR="00505617">
        <w:t>na</w:t>
      </w:r>
      <w:r>
        <w:t xml:space="preserve"> mulle. Mut</w:t>
      </w:r>
      <w:r w:rsidR="00505617">
        <w:t xml:space="preserve"> et</w:t>
      </w:r>
      <w:r>
        <w:t xml:space="preserve"> jään kuitenkin tonne Arabianrantaan asustelee, ku siihen on niin ihastunut. Mut </w:t>
      </w:r>
      <w:r w:rsidR="00505617">
        <w:t xml:space="preserve">et joo et </w:t>
      </w:r>
      <w:r>
        <w:t>muutto edessä</w:t>
      </w:r>
      <w:r w:rsidR="00505617">
        <w:t>.</w:t>
      </w:r>
    </w:p>
    <w:p w14:paraId="1EA9CEDE" w14:textId="397BB58E" w:rsidR="00E96660" w:rsidRDefault="00E96660" w:rsidP="00B01BF9">
      <w:pPr>
        <w:spacing w:after="0" w:line="360" w:lineRule="auto"/>
      </w:pPr>
      <w:r>
        <w:t>Tuleeks sun kämppis mukaan?</w:t>
      </w:r>
    </w:p>
    <w:p w14:paraId="59F0D0AA" w14:textId="1F0E8E5A" w:rsidR="00E96660" w:rsidRDefault="00E96660" w:rsidP="00B01BF9">
      <w:pPr>
        <w:spacing w:after="0" w:line="360" w:lineRule="auto"/>
      </w:pPr>
      <w:r>
        <w:t xml:space="preserve">Ei tuu, se muuttaa </w:t>
      </w:r>
      <w:r w:rsidR="00505617">
        <w:t xml:space="preserve">itseasiassa </w:t>
      </w:r>
      <w:r>
        <w:t>sen poikaystävän kanssa yhteen.</w:t>
      </w:r>
    </w:p>
    <w:p w14:paraId="5CE41FD4" w14:textId="0D878F18" w:rsidR="00E96660" w:rsidRDefault="00B23880" w:rsidP="00B01BF9">
      <w:pPr>
        <w:spacing w:after="0" w:line="360" w:lineRule="auto"/>
      </w:pPr>
      <w:r>
        <w:t>Joo</w:t>
      </w:r>
    </w:p>
    <w:p w14:paraId="19F0AB97" w14:textId="21E9FF42" w:rsidR="00E96660" w:rsidRDefault="00E96660" w:rsidP="00B01BF9">
      <w:pPr>
        <w:spacing w:after="0" w:line="360" w:lineRule="auto"/>
      </w:pPr>
      <w:r>
        <w:lastRenderedPageBreak/>
        <w:t>Niin mä muuta</w:t>
      </w:r>
      <w:r w:rsidR="00505617">
        <w:t>n</w:t>
      </w:r>
      <w:r>
        <w:t xml:space="preserve"> sit ihan yksin. Mut se on tosi kiva, koska mä oon asunu niin monta vuotta noiden ka</w:t>
      </w:r>
      <w:r w:rsidR="00505617">
        <w:t>v</w:t>
      </w:r>
      <w:r>
        <w:t>ereiden kanssa. Niin sit on</w:t>
      </w:r>
      <w:r w:rsidR="00505617">
        <w:t xml:space="preserve"> vähän</w:t>
      </w:r>
      <w:r>
        <w:t xml:space="preserve"> kiva kokeilla omii siipii </w:t>
      </w:r>
      <w:r w:rsidR="00505617">
        <w:t xml:space="preserve">ja </w:t>
      </w:r>
      <w:r>
        <w:t xml:space="preserve">et miten asuminen luonnistuu yksiössä. </w:t>
      </w:r>
    </w:p>
    <w:p w14:paraId="491D132E" w14:textId="334BDB87" w:rsidR="00505617" w:rsidRDefault="00E96660" w:rsidP="00B01BF9">
      <w:pPr>
        <w:spacing w:after="0" w:line="360" w:lineRule="auto"/>
      </w:pPr>
      <w:r>
        <w:t xml:space="preserve">No eiköhän se </w:t>
      </w:r>
      <w:r w:rsidR="007466AA">
        <w:t xml:space="preserve">luonnistu </w:t>
      </w:r>
      <w:r>
        <w:t>ihan hyvin</w:t>
      </w:r>
      <w:r w:rsidR="007466AA">
        <w:t>.</w:t>
      </w:r>
    </w:p>
    <w:p w14:paraId="6CF51187" w14:textId="5BADEE0E" w:rsidR="00505617" w:rsidRDefault="00505617" w:rsidP="00B01BF9">
      <w:pPr>
        <w:spacing w:after="0" w:line="360" w:lineRule="auto"/>
      </w:pPr>
      <w:r>
        <w:t>Mm..</w:t>
      </w:r>
    </w:p>
    <w:p w14:paraId="14A815C9" w14:textId="210638C9" w:rsidR="00E96660" w:rsidRDefault="00505617" w:rsidP="00B01BF9">
      <w:pPr>
        <w:spacing w:after="0" w:line="360" w:lineRule="auto"/>
      </w:pPr>
      <w:r>
        <w:t>E</w:t>
      </w:r>
      <w:r w:rsidR="00E96660">
        <w:t>i siin mitää</w:t>
      </w:r>
      <w:r>
        <w:t>.</w:t>
      </w:r>
    </w:p>
    <w:p w14:paraId="3109FFC1" w14:textId="2CE1A8F5" w:rsidR="00E96660" w:rsidRDefault="00E96660" w:rsidP="00B01BF9">
      <w:pPr>
        <w:spacing w:after="0" w:line="360" w:lineRule="auto"/>
      </w:pPr>
      <w:r>
        <w:t>Onks sulla ollu kimppakämppiä vai yksiöitä?</w:t>
      </w:r>
    </w:p>
    <w:p w14:paraId="3782A8DA" w14:textId="39AF8391" w:rsidR="00E96660" w:rsidRDefault="00E96660" w:rsidP="00B01BF9">
      <w:pPr>
        <w:spacing w:after="0" w:line="360" w:lineRule="auto"/>
      </w:pPr>
      <w:r>
        <w:t>Joo mä asun itseasiass</w:t>
      </w:r>
      <w:r w:rsidR="00505617">
        <w:t>ä</w:t>
      </w:r>
      <w:r>
        <w:t xml:space="preserve"> tälläkin hetkellä</w:t>
      </w:r>
      <w:r w:rsidR="00505617">
        <w:t xml:space="preserve">, </w:t>
      </w:r>
      <w:r>
        <w:t>se on sellainen kaverikämppä</w:t>
      </w:r>
      <w:r w:rsidR="00505617">
        <w:t>.</w:t>
      </w:r>
    </w:p>
    <w:p w14:paraId="77ADFF4E" w14:textId="7C49E3A7" w:rsidR="00E96660" w:rsidRDefault="00E96660" w:rsidP="00B01BF9">
      <w:pPr>
        <w:spacing w:after="0" w:line="360" w:lineRule="auto"/>
      </w:pPr>
      <w:r>
        <w:t xml:space="preserve"> </w:t>
      </w:r>
      <w:r w:rsidR="00505617">
        <w:t>O</w:t>
      </w:r>
      <w:r>
        <w:t>kei</w:t>
      </w:r>
      <w:r w:rsidR="00505617">
        <w:t>.</w:t>
      </w:r>
    </w:p>
    <w:p w14:paraId="5C2A843C" w14:textId="195B044A" w:rsidR="00505617" w:rsidRDefault="00505617" w:rsidP="00B01BF9">
      <w:pPr>
        <w:spacing w:after="0" w:line="360" w:lineRule="auto"/>
      </w:pPr>
      <w:r>
        <w:t>Et siinä on tavallaan kaks samanlaista soluhuonetta ja sitten yhteiset keittiöt ja muut, mut et kämppis on oma kaveri, niin se on toiminut tosi hyvin et.</w:t>
      </w:r>
    </w:p>
    <w:p w14:paraId="68E95821" w14:textId="0C96CEFD" w:rsidR="00505617" w:rsidRDefault="00505617" w:rsidP="00B01BF9">
      <w:pPr>
        <w:spacing w:after="0" w:line="360" w:lineRule="auto"/>
      </w:pPr>
      <w:r>
        <w:t>Mm, se on kyl tosi hyvä ratkasu.</w:t>
      </w:r>
    </w:p>
    <w:p w14:paraId="509123C0" w14:textId="62CED972" w:rsidR="00505617" w:rsidRDefault="00505617" w:rsidP="00B01BF9">
      <w:pPr>
        <w:spacing w:after="0" w:line="360" w:lineRule="auto"/>
      </w:pPr>
      <w:r>
        <w:t>Joo niin sit et me opiskellaan molemmat samaa alaakin vielä niin sit voidaan aina pähkii samaan</w:t>
      </w:r>
      <w:r w:rsidR="00AB62AA">
        <w:t>… samaan</w:t>
      </w:r>
      <w:r>
        <w:t xml:space="preserve"> aikaan niit tehtävii</w:t>
      </w:r>
    </w:p>
    <w:p w14:paraId="21696865" w14:textId="1041B6C8" w:rsidR="00505617" w:rsidRDefault="00505617" w:rsidP="00B01BF9">
      <w:pPr>
        <w:spacing w:after="0" w:line="360" w:lineRule="auto"/>
      </w:pPr>
      <w:r>
        <w:t>Mmm</w:t>
      </w:r>
      <w:r w:rsidR="00AB62AA">
        <w:t>.</w:t>
      </w:r>
    </w:p>
    <w:p w14:paraId="5E2C41E1" w14:textId="47BC1B79" w:rsidR="00AB62AA" w:rsidRDefault="00B01BF9" w:rsidP="00B01BF9">
      <w:pPr>
        <w:spacing w:after="0" w:line="360" w:lineRule="auto"/>
      </w:pPr>
      <w:r w:rsidRPr="001A1268">
        <w:t>---------------------------------------------------------------------------------------------------------------------------------------</w:t>
      </w:r>
    </w:p>
    <w:p w14:paraId="3A0D6821" w14:textId="10DD83F6" w:rsidR="002473AF" w:rsidRDefault="002473AF" w:rsidP="00B01BF9">
      <w:pPr>
        <w:spacing w:after="0" w:line="360" w:lineRule="auto"/>
      </w:pPr>
      <w:r>
        <w:t xml:space="preserve">Kesti kauan aikaa ennen kuin ymmärsin mistä hän tuli. Pikku prinssi, joka </w:t>
      </w:r>
      <w:r w:rsidR="00612E83">
        <w:t>itse</w:t>
      </w:r>
      <w:r>
        <w:t xml:space="preserve"> kyseli </w:t>
      </w:r>
      <w:r w:rsidR="00612E83">
        <w:t xml:space="preserve">minulta </w:t>
      </w:r>
      <w:r>
        <w:t xml:space="preserve">paljon, ei tuntunut koskaan kuulevan minun kysymyksiäni. Sattumoisin lausutut sanat paljastivat </w:t>
      </w:r>
      <w:r w:rsidR="00612E83">
        <w:t xml:space="preserve">minulle </w:t>
      </w:r>
      <w:r>
        <w:t>asian vähitellen. Niinpä hän kysyi nähtyään ensi</w:t>
      </w:r>
      <w:r w:rsidR="00612E83">
        <w:t>mmäisen</w:t>
      </w:r>
      <w:r>
        <w:t xml:space="preserve"> kerran lentokoneeni</w:t>
      </w:r>
      <w:r w:rsidR="00022A76">
        <w:t xml:space="preserve"> (e</w:t>
      </w:r>
      <w:r>
        <w:t>n piirrä lentokonettani, se olisi minulle aivan liian vaikea tehtäv</w:t>
      </w:r>
      <w:r w:rsidR="00022A76">
        <w:t>ä):</w:t>
      </w:r>
    </w:p>
    <w:p w14:paraId="3E8FCA6A" w14:textId="77777777" w:rsidR="002473AF" w:rsidRDefault="002473AF" w:rsidP="00B01BF9">
      <w:pPr>
        <w:spacing w:after="0" w:line="360" w:lineRule="auto"/>
      </w:pPr>
      <w:r>
        <w:t>”Mikä kapine tuo on?”</w:t>
      </w:r>
    </w:p>
    <w:p w14:paraId="1B473B77" w14:textId="77777777" w:rsidR="002473AF" w:rsidRDefault="002473AF" w:rsidP="00B01BF9">
      <w:pPr>
        <w:spacing w:after="0" w:line="360" w:lineRule="auto"/>
      </w:pPr>
      <w:r>
        <w:t>”Ei se ole mikään kapine, se lentää. Se on lentokone. Minun lentokoneeni.”</w:t>
      </w:r>
    </w:p>
    <w:p w14:paraId="7C62D941" w14:textId="77777777" w:rsidR="00612E83" w:rsidRDefault="002473AF" w:rsidP="00B01BF9">
      <w:pPr>
        <w:spacing w:after="0" w:line="360" w:lineRule="auto"/>
      </w:pPr>
      <w:r>
        <w:t xml:space="preserve">Olin oikein ylpeä, kun sain kertoa hänelle, että minä lensin. </w:t>
      </w:r>
    </w:p>
    <w:p w14:paraId="103F3644" w14:textId="763943F7" w:rsidR="002473AF" w:rsidRDefault="00612E83" w:rsidP="00B01BF9">
      <w:pPr>
        <w:spacing w:after="0" w:line="360" w:lineRule="auto"/>
      </w:pPr>
      <w:r>
        <w:t xml:space="preserve">Siihen hän huudahti: </w:t>
      </w:r>
      <w:r w:rsidR="002473AF">
        <w:t xml:space="preserve">”Ihanko totta! </w:t>
      </w:r>
      <w:r>
        <w:t>O</w:t>
      </w:r>
      <w:r w:rsidR="002473AF">
        <w:t>let siis pudonnut taivaasta!”</w:t>
      </w:r>
    </w:p>
    <w:p w14:paraId="2AD59D2E" w14:textId="0DF14E80" w:rsidR="002473AF" w:rsidRDefault="002473AF" w:rsidP="00B01BF9">
      <w:pPr>
        <w:spacing w:after="0" w:line="360" w:lineRule="auto"/>
      </w:pPr>
      <w:r>
        <w:t>”Niin”, vastasin vaatimattomasti</w:t>
      </w:r>
      <w:r w:rsidR="00612E83">
        <w:t>.</w:t>
      </w:r>
    </w:p>
    <w:p w14:paraId="040A0A81" w14:textId="3DB73529" w:rsidR="00AB62AA" w:rsidRDefault="002473AF" w:rsidP="00B01BF9">
      <w:pPr>
        <w:spacing w:after="0" w:line="360" w:lineRule="auto"/>
      </w:pPr>
      <w:r>
        <w:t>”Ai, sehän on hassua.” Ja pikku</w:t>
      </w:r>
      <w:r w:rsidR="00612E83">
        <w:t xml:space="preserve"> </w:t>
      </w:r>
      <w:r>
        <w:t>prinssi purskahti iloiseen nauruun, joka ärsytti minua tavattomasti. Olin odottanut, että hän suhtautuisi vakavasti onnettomuuteeni. Sitten hän</w:t>
      </w:r>
      <w:r w:rsidR="00612E83">
        <w:t xml:space="preserve"> lisäsi:</w:t>
      </w:r>
    </w:p>
    <w:p w14:paraId="6C00775A" w14:textId="4388ED76" w:rsidR="002473AF" w:rsidRDefault="00B23880" w:rsidP="00B01BF9">
      <w:pPr>
        <w:spacing w:after="0" w:line="360" w:lineRule="auto"/>
      </w:pPr>
      <w:r>
        <w:t>”Sinäkin tulet siis taivaas</w:t>
      </w:r>
      <w:r w:rsidR="002473AF">
        <w:t>ta, miltä tähdeltä sinä olet?”</w:t>
      </w:r>
    </w:p>
    <w:p w14:paraId="40900A16" w14:textId="534823C6" w:rsidR="002473AF" w:rsidRDefault="002473AF" w:rsidP="00B01BF9">
      <w:pPr>
        <w:spacing w:after="0" w:line="360" w:lineRule="auto"/>
      </w:pPr>
      <w:r>
        <w:t>Aloin vähän aavis</w:t>
      </w:r>
      <w:r w:rsidR="005D65C0">
        <w:t>tella</w:t>
      </w:r>
      <w:r>
        <w:t>, miten hänen läsnäolonsa oli selitettävissä ja kysäisin</w:t>
      </w:r>
      <w:r w:rsidR="005D65C0">
        <w:t xml:space="preserve"> nopeasti</w:t>
      </w:r>
      <w:r>
        <w:t>, ”Sinä siis tulet toiselta tähdeltä?” Mutta hän ei vastannut minulle</w:t>
      </w:r>
      <w:r w:rsidR="005D65C0">
        <w:t>.</w:t>
      </w:r>
      <w:r>
        <w:t xml:space="preserve"> Katsellen lentokonettani</w:t>
      </w:r>
      <w:r w:rsidR="005D65C0">
        <w:t xml:space="preserve"> </w:t>
      </w:r>
      <w:r>
        <w:t xml:space="preserve">hän pudisti päätään. </w:t>
      </w:r>
    </w:p>
    <w:p w14:paraId="1E6E30CC" w14:textId="483D1BCD" w:rsidR="002473AF" w:rsidRDefault="002473AF" w:rsidP="00B01BF9">
      <w:pPr>
        <w:spacing w:after="0" w:line="360" w:lineRule="auto"/>
      </w:pPr>
      <w:r>
        <w:t xml:space="preserve">”Selvä juttu, ei </w:t>
      </w:r>
      <w:r w:rsidR="005D65C0">
        <w:t>tuommoisella</w:t>
      </w:r>
      <w:r>
        <w:t xml:space="preserve"> kapineella voi tulla kovin kaukaa”. </w:t>
      </w:r>
      <w:r w:rsidR="005D65C0">
        <w:t>Ja h</w:t>
      </w:r>
      <w:r>
        <w:t>än vaipui syviin ajatuksiin.</w:t>
      </w:r>
    </w:p>
    <w:p w14:paraId="432BFA15" w14:textId="26C6FA11" w:rsidR="002473AF" w:rsidRDefault="002473AF" w:rsidP="00B01BF9">
      <w:pPr>
        <w:spacing w:after="0" w:line="360" w:lineRule="auto"/>
      </w:pPr>
      <w:r>
        <w:t xml:space="preserve">Sitten hän veti lampaani </w:t>
      </w:r>
      <w:r w:rsidR="005D65C0">
        <w:t xml:space="preserve">taskustaan </w:t>
      </w:r>
      <w:r>
        <w:t>ja syventyi tarkastelemaan aarrettaan. Voitte kuvitella</w:t>
      </w:r>
      <w:r w:rsidR="005D65C0">
        <w:t>,</w:t>
      </w:r>
      <w:r>
        <w:t xml:space="preserve"> miten tämä vihjaus toisiin tähtiin oli kiihottanut uteliaisuuttani. Koitin saada lisää selv</w:t>
      </w:r>
      <w:r w:rsidR="00612E83">
        <w:t>i</w:t>
      </w:r>
      <w:r>
        <w:t>tystä asiaan. ”Mistä sinä tule</w:t>
      </w:r>
      <w:r w:rsidR="00612E83">
        <w:t xml:space="preserve">t </w:t>
      </w:r>
      <w:r>
        <w:t>pikkumies? Missä on kotisi</w:t>
      </w:r>
      <w:r w:rsidR="00612E83">
        <w:t xml:space="preserve">? </w:t>
      </w:r>
      <w:r>
        <w:t>Minne tahdot viedä lampaani?”</w:t>
      </w:r>
    </w:p>
    <w:p w14:paraId="18116B8C" w14:textId="55E1EE89" w:rsidR="002473AF" w:rsidRDefault="002473AF" w:rsidP="00B01BF9">
      <w:pPr>
        <w:spacing w:after="0" w:line="360" w:lineRule="auto"/>
      </w:pPr>
      <w:r>
        <w:t xml:space="preserve">Hiljaisen mietiskelyn jälkeen hän vastasi: ”Oli </w:t>
      </w:r>
      <w:r w:rsidR="002936B6">
        <w:t>hyvä</w:t>
      </w:r>
      <w:r>
        <w:t xml:space="preserve">, että annoit minulle laatikon. Sitä voi </w:t>
      </w:r>
      <w:r w:rsidR="002936B6">
        <w:t xml:space="preserve">mainiosti </w:t>
      </w:r>
      <w:r>
        <w:t>pitää lampaan talona yöllä.”</w:t>
      </w:r>
    </w:p>
    <w:p w14:paraId="02B48698" w14:textId="0396188E" w:rsidR="00612E83" w:rsidRDefault="002473AF" w:rsidP="00B01BF9">
      <w:pPr>
        <w:spacing w:after="0" w:line="360" w:lineRule="auto"/>
      </w:pPr>
      <w:r>
        <w:lastRenderedPageBreak/>
        <w:t>”Niin voikin ja jos olet kiltti, niin annan sinulle myös nuoran ja paalun</w:t>
      </w:r>
      <w:r w:rsidR="002936B6">
        <w:t>,</w:t>
      </w:r>
      <w:r>
        <w:t xml:space="preserve"> </w:t>
      </w:r>
      <w:r w:rsidR="002936B6">
        <w:t>jotta</w:t>
      </w:r>
      <w:r>
        <w:t xml:space="preserve"> voit sitoa lampaan päiväksi”. Ehdotukseni tuntui jotenkin kummastuttavan pikku prinssi</w:t>
      </w:r>
      <w:r w:rsidR="00612E83">
        <w:t>ä</w:t>
      </w:r>
      <w:r>
        <w:t xml:space="preserve">. </w:t>
      </w:r>
    </w:p>
    <w:p w14:paraId="4FA2B299" w14:textId="77777777" w:rsidR="00612E83" w:rsidRDefault="00612E83" w:rsidP="00B01BF9">
      <w:pPr>
        <w:spacing w:after="0" w:line="360" w:lineRule="auto"/>
      </w:pPr>
      <w:r>
        <w:t>”</w:t>
      </w:r>
      <w:r w:rsidR="002473AF">
        <w:t>Sitoa kiinni. Mikä hassu ajatus.</w:t>
      </w:r>
      <w:r>
        <w:t>”</w:t>
      </w:r>
    </w:p>
    <w:p w14:paraId="75B797F5" w14:textId="410DF3BD" w:rsidR="00612E83" w:rsidRDefault="00612E83" w:rsidP="00B01BF9">
      <w:pPr>
        <w:spacing w:after="0" w:line="360" w:lineRule="auto"/>
      </w:pPr>
      <w:r>
        <w:t>”</w:t>
      </w:r>
      <w:r w:rsidR="002473AF">
        <w:t xml:space="preserve">Mutta ellet pane sitä kiinni, </w:t>
      </w:r>
      <w:r w:rsidR="002936B6">
        <w:t xml:space="preserve">niin </w:t>
      </w:r>
      <w:r w:rsidR="002473AF">
        <w:t xml:space="preserve">se </w:t>
      </w:r>
      <w:r>
        <w:t>v</w:t>
      </w:r>
      <w:r w:rsidR="002473AF">
        <w:t>oi mennä vaikka minne ja eks</w:t>
      </w:r>
      <w:r>
        <w:t>y</w:t>
      </w:r>
      <w:r w:rsidR="002473AF">
        <w:t>ä.</w:t>
      </w:r>
      <w:r>
        <w:t>”</w:t>
      </w:r>
    </w:p>
    <w:p w14:paraId="65BF684D" w14:textId="6F673458" w:rsidR="002473AF" w:rsidRDefault="002473AF" w:rsidP="00B01BF9">
      <w:pPr>
        <w:spacing w:after="0" w:line="360" w:lineRule="auto"/>
      </w:pPr>
      <w:r>
        <w:t xml:space="preserve">Ystäväni purskahti </w:t>
      </w:r>
      <w:r w:rsidR="00612E83">
        <w:t>uudelleen</w:t>
      </w:r>
      <w:r>
        <w:t xml:space="preserve"> nauruun.</w:t>
      </w:r>
      <w:r w:rsidR="00612E83">
        <w:t xml:space="preserve"> </w:t>
      </w:r>
    </w:p>
    <w:p w14:paraId="6550107F" w14:textId="5B18AC02" w:rsidR="00612E83" w:rsidRDefault="00612E83" w:rsidP="00B01BF9">
      <w:pPr>
        <w:spacing w:after="0" w:line="360" w:lineRule="auto"/>
      </w:pPr>
      <w:r>
        <w:t>”Minne kummaan se voisi mennä?”</w:t>
      </w:r>
    </w:p>
    <w:p w14:paraId="00828E2E" w14:textId="43748CBA" w:rsidR="00612E83" w:rsidRDefault="00612E83" w:rsidP="00B01BF9">
      <w:pPr>
        <w:spacing w:after="0" w:line="360" w:lineRule="auto"/>
      </w:pPr>
      <w:r>
        <w:t>”Minne vain. Suoraan eteenpäin…”</w:t>
      </w:r>
    </w:p>
    <w:p w14:paraId="608E5574" w14:textId="0350D16A" w:rsidR="00612E83" w:rsidRDefault="00612E83" w:rsidP="00B01BF9">
      <w:pPr>
        <w:spacing w:after="0" w:line="360" w:lineRule="auto"/>
      </w:pPr>
      <w:r>
        <w:t>Silloin pikku prinssi huomautti vakavasti: ”</w:t>
      </w:r>
      <w:r w:rsidR="007466AA">
        <w:t>S</w:t>
      </w:r>
      <w:r>
        <w:t>e ei merkitse mitään, mi</w:t>
      </w:r>
      <w:r w:rsidR="002936B6">
        <w:t>n</w:t>
      </w:r>
      <w:r>
        <w:t>un tähdelläni on kaikki niin pientä” ja luulen että hän lisäsi vähän surullisena</w:t>
      </w:r>
      <w:r w:rsidR="002936B6">
        <w:t>:</w:t>
      </w:r>
      <w:r>
        <w:t xml:space="preserve"> ”</w:t>
      </w:r>
      <w:r w:rsidR="007466AA">
        <w:t>S</w:t>
      </w:r>
      <w:r>
        <w:t>uoraan eteenpäin ei voi mennä kovin kauan.”</w:t>
      </w:r>
    </w:p>
    <w:p w14:paraId="1676D451" w14:textId="77777777" w:rsidR="00B01BF9" w:rsidRDefault="00B01BF9" w:rsidP="00B01BF9">
      <w:pPr>
        <w:spacing w:after="0" w:line="360" w:lineRule="auto"/>
      </w:pPr>
      <w:r w:rsidRPr="001A1268">
        <w:t>---------------------------------------------------------------------------------------------------------------------------------------</w:t>
      </w:r>
    </w:p>
    <w:p w14:paraId="6472EC65" w14:textId="1A47789D" w:rsidR="00057CEA" w:rsidRDefault="003E1D27" w:rsidP="00B01BF9">
      <w:pPr>
        <w:spacing w:after="0" w:line="360" w:lineRule="auto"/>
      </w:pPr>
      <w:r>
        <w:t xml:space="preserve">Hei </w:t>
      </w:r>
      <w:r w:rsidR="00057CEA">
        <w:t>Paula moikka!</w:t>
      </w:r>
    </w:p>
    <w:p w14:paraId="5F50DEF4" w14:textId="08E3AE52" w:rsidR="00057CEA" w:rsidRDefault="00057CEA" w:rsidP="00B01BF9">
      <w:pPr>
        <w:spacing w:after="0" w:line="360" w:lineRule="auto"/>
      </w:pPr>
      <w:r>
        <w:t>Moi!</w:t>
      </w:r>
    </w:p>
    <w:p w14:paraId="464455A2" w14:textId="77777777" w:rsidR="003E1D27" w:rsidRDefault="00057CEA" w:rsidP="00B01BF9">
      <w:pPr>
        <w:spacing w:after="0" w:line="360" w:lineRule="auto"/>
      </w:pPr>
      <w:r>
        <w:t xml:space="preserve">Sä olit sillon kesällä siellä Prahassa etkö ollutkin? </w:t>
      </w:r>
    </w:p>
    <w:p w14:paraId="0C28A21F" w14:textId="0DE02448" w:rsidR="003E1D27" w:rsidRDefault="003E1D27" w:rsidP="00B01BF9">
      <w:pPr>
        <w:spacing w:after="0" w:line="360" w:lineRule="auto"/>
      </w:pPr>
      <w:r>
        <w:t>Joo olin.</w:t>
      </w:r>
    </w:p>
    <w:p w14:paraId="21A34626" w14:textId="6ADC874A" w:rsidR="00057CEA" w:rsidRDefault="00057CEA" w:rsidP="00B01BF9">
      <w:pPr>
        <w:spacing w:after="0" w:line="360" w:lineRule="auto"/>
      </w:pPr>
      <w:r>
        <w:t>Olikse hyvä reissu?</w:t>
      </w:r>
    </w:p>
    <w:p w14:paraId="293F175F" w14:textId="2BBD6C18" w:rsidR="003E1D27" w:rsidRDefault="003E1D27" w:rsidP="00B01BF9">
      <w:pPr>
        <w:spacing w:after="0" w:line="360" w:lineRule="auto"/>
      </w:pPr>
      <w:r>
        <w:t xml:space="preserve">Siis oli se kyllä, </w:t>
      </w:r>
      <w:r w:rsidR="00996739">
        <w:t xml:space="preserve">joo </w:t>
      </w:r>
      <w:r>
        <w:t>ei oo tullukaan puheeks se.</w:t>
      </w:r>
    </w:p>
    <w:p w14:paraId="13B77A3B" w14:textId="7B2F6AFC" w:rsidR="003E1D27" w:rsidRDefault="003E1D27" w:rsidP="00B01BF9">
      <w:pPr>
        <w:spacing w:after="0" w:line="360" w:lineRule="auto"/>
      </w:pPr>
      <w:r>
        <w:t>Joo</w:t>
      </w:r>
    </w:p>
    <w:p w14:paraId="65284A95" w14:textId="0CC8FE49" w:rsidR="003E1D27" w:rsidRDefault="003E1D27" w:rsidP="00B01BF9">
      <w:pPr>
        <w:spacing w:after="0" w:line="360" w:lineRule="auto"/>
      </w:pPr>
      <w:r>
        <w:t>Siis kyllä. Me oltiin viikko ja kyllä siinä niinku ehti.. ehti mun mielestä oleelliset nähä.</w:t>
      </w:r>
    </w:p>
    <w:p w14:paraId="14997703" w14:textId="1CE88FC4" w:rsidR="003E1D27" w:rsidRDefault="003E1D27" w:rsidP="00B01BF9">
      <w:pPr>
        <w:spacing w:after="0" w:line="360" w:lineRule="auto"/>
      </w:pPr>
      <w:r>
        <w:t>Joo. Mitä sä tykkäsit siit kaupungista yleisesti?</w:t>
      </w:r>
    </w:p>
    <w:p w14:paraId="375196D5" w14:textId="77777777" w:rsidR="003E1D27" w:rsidRDefault="003E1D27" w:rsidP="00B01BF9">
      <w:pPr>
        <w:spacing w:after="0" w:line="360" w:lineRule="auto"/>
      </w:pPr>
      <w:r>
        <w:t xml:space="preserve">No siis se niin ku se kaupunki sillee just nimeomaan niin ku siellä vaan käveleskeleminen on ehkä just se paras juttu. </w:t>
      </w:r>
    </w:p>
    <w:p w14:paraId="00D5A9E5" w14:textId="740BA343" w:rsidR="003E1D27" w:rsidRDefault="003E1D27" w:rsidP="00B01BF9">
      <w:pPr>
        <w:spacing w:after="0" w:line="360" w:lineRule="auto"/>
      </w:pPr>
      <w:r>
        <w:t>Mmm</w:t>
      </w:r>
    </w:p>
    <w:p w14:paraId="0362CEA7" w14:textId="209A5A96" w:rsidR="003E1D27" w:rsidRDefault="003E1D27" w:rsidP="00B01BF9">
      <w:pPr>
        <w:spacing w:after="0" w:line="360" w:lineRule="auto"/>
      </w:pPr>
      <w:r>
        <w:t xml:space="preserve">Se on </w:t>
      </w:r>
      <w:r w:rsidR="00996739">
        <w:t xml:space="preserve">tosi </w:t>
      </w:r>
      <w:r>
        <w:t xml:space="preserve">viehättävä historiallisesti ja sit just ne sillat ja se joki </w:t>
      </w:r>
      <w:r w:rsidR="00996739">
        <w:t>ja..</w:t>
      </w:r>
      <w:r>
        <w:t>. Tai mä luulen et se on</w:t>
      </w:r>
      <w:r w:rsidR="00996739">
        <w:t xml:space="preserve"> niinku</w:t>
      </w:r>
      <w:r>
        <w:t xml:space="preserve"> se paras juttu Prahassa</w:t>
      </w:r>
      <w:r w:rsidR="00996739">
        <w:t>,</w:t>
      </w:r>
      <w:r>
        <w:t xml:space="preserve"> ihan vaan </w:t>
      </w:r>
      <w:r w:rsidR="00996739">
        <w:t>se ku</w:t>
      </w:r>
      <w:r>
        <w:t xml:space="preserve"> kattelee ympärilleen</w:t>
      </w:r>
      <w:r w:rsidR="00996739">
        <w:t xml:space="preserve"> ja</w:t>
      </w:r>
      <w:r>
        <w:t>.</w:t>
      </w:r>
      <w:r w:rsidR="002A26A4">
        <w:t>..</w:t>
      </w:r>
    </w:p>
    <w:p w14:paraId="77348ACD" w14:textId="70DB9BB8" w:rsidR="003E1D27" w:rsidRDefault="003E1D27" w:rsidP="00B01BF9">
      <w:pPr>
        <w:spacing w:after="0" w:line="360" w:lineRule="auto"/>
      </w:pPr>
      <w:r>
        <w:t>Joo siis sehän on aika vanha kaupunki eikö ookkiin?</w:t>
      </w:r>
    </w:p>
    <w:p w14:paraId="33F1DB01" w14:textId="6D97122C" w:rsidR="003E1D27" w:rsidRDefault="003E1D27" w:rsidP="00B01BF9">
      <w:pPr>
        <w:spacing w:after="0" w:line="360" w:lineRule="auto"/>
      </w:pPr>
      <w:r>
        <w:t xml:space="preserve">No joo siis on joo. Ja just </w:t>
      </w:r>
      <w:r w:rsidR="00996739">
        <w:t>semmonen niinku</w:t>
      </w:r>
      <w:r>
        <w:t xml:space="preserve"> </w:t>
      </w:r>
      <w:r w:rsidR="00996739">
        <w:t>K</w:t>
      </w:r>
      <w:r>
        <w:t>eski-Eurooppalainen historiallinen kaupunki, mis</w:t>
      </w:r>
      <w:r w:rsidR="00B23880">
        <w:t>sä</w:t>
      </w:r>
      <w:r>
        <w:t xml:space="preserve"> </w:t>
      </w:r>
      <w:r w:rsidR="00996739">
        <w:t xml:space="preserve">on.. on </w:t>
      </w:r>
      <w:r>
        <w:t>joki menee läpi ja on hienoja historiallisia siltoja ja sit on joku iso katedraali ja ja..</w:t>
      </w:r>
    </w:p>
    <w:p w14:paraId="44B05B2B" w14:textId="6F88BCEB" w:rsidR="003E1D27" w:rsidRDefault="003E1D27" w:rsidP="00B01BF9">
      <w:pPr>
        <w:spacing w:after="0" w:line="360" w:lineRule="auto"/>
      </w:pPr>
      <w:r>
        <w:t>Joo</w:t>
      </w:r>
    </w:p>
    <w:p w14:paraId="6BC466F3" w14:textId="4CD0A56A" w:rsidR="003E1D27" w:rsidRDefault="003E1D27" w:rsidP="00B01BF9">
      <w:pPr>
        <w:spacing w:after="0" w:line="360" w:lineRule="auto"/>
      </w:pPr>
      <w:r>
        <w:t>Just se</w:t>
      </w:r>
      <w:r w:rsidR="00850625">
        <w:t>mmonen</w:t>
      </w:r>
      <w:r>
        <w:t>.</w:t>
      </w:r>
    </w:p>
    <w:p w14:paraId="6473AA25" w14:textId="72CE37E3" w:rsidR="00996739" w:rsidRDefault="003E1D27" w:rsidP="00B01BF9">
      <w:pPr>
        <w:spacing w:after="0" w:line="360" w:lineRule="auto"/>
      </w:pPr>
      <w:r>
        <w:t>Joo. Mä olin</w:t>
      </w:r>
      <w:r w:rsidR="00996739">
        <w:t xml:space="preserve"> itseasiassa</w:t>
      </w:r>
      <w:r>
        <w:t xml:space="preserve"> kans vuos sitten Prahassa</w:t>
      </w:r>
      <w:r w:rsidR="00996739">
        <w:t>…</w:t>
      </w:r>
    </w:p>
    <w:p w14:paraId="6C430090" w14:textId="59F00C13" w:rsidR="00996739" w:rsidRDefault="00996739" w:rsidP="00B01BF9">
      <w:pPr>
        <w:spacing w:after="0" w:line="360" w:lineRule="auto"/>
      </w:pPr>
      <w:r>
        <w:t>Aijaa!</w:t>
      </w:r>
    </w:p>
    <w:p w14:paraId="6238B716" w14:textId="57A1263B" w:rsidR="003E1D27" w:rsidRDefault="00996739" w:rsidP="00B01BF9">
      <w:pPr>
        <w:spacing w:after="0" w:line="360" w:lineRule="auto"/>
      </w:pPr>
      <w:r>
        <w:t>J</w:t>
      </w:r>
      <w:r w:rsidR="003E1D27">
        <w:t>a siellä jotekin hämmentävää oli se, että kun ne tiet ei sillä tavalla oo suoraan</w:t>
      </w:r>
      <w:r>
        <w:t xml:space="preserve"> asemakaavaan niinku</w:t>
      </w:r>
      <w:r w:rsidR="003E1D27">
        <w:t>.</w:t>
      </w:r>
    </w:p>
    <w:p w14:paraId="1C96D27E" w14:textId="4761ABE4" w:rsidR="003E1D27" w:rsidRDefault="003E1D27" w:rsidP="00B01BF9">
      <w:pPr>
        <w:spacing w:after="0" w:line="360" w:lineRule="auto"/>
      </w:pPr>
      <w:r>
        <w:t>Siis voi visti</w:t>
      </w:r>
      <w:r w:rsidR="00996739">
        <w:t>,</w:t>
      </w:r>
      <w:r>
        <w:t xml:space="preserve"> joo,</w:t>
      </w:r>
      <w:r w:rsidR="00996739">
        <w:t xml:space="preserve"> siis</w:t>
      </w:r>
      <w:r>
        <w:t xml:space="preserve"> mä eksyin niin monta kertaa siellä! Kun ne kaikki tiet kulkee niiden liikenneympyröiden suuntaisesti, se</w:t>
      </w:r>
      <w:r w:rsidR="00996739">
        <w:t>mmosia</w:t>
      </w:r>
      <w:r>
        <w:t xml:space="preserve"> isoja kehiä.</w:t>
      </w:r>
    </w:p>
    <w:p w14:paraId="360DFB83" w14:textId="3FFA53F9" w:rsidR="003E1D27" w:rsidRDefault="00996739" w:rsidP="00B01BF9">
      <w:pPr>
        <w:spacing w:after="0" w:line="360" w:lineRule="auto"/>
      </w:pPr>
      <w:r>
        <w:lastRenderedPageBreak/>
        <w:t xml:space="preserve">Joo, joo. </w:t>
      </w:r>
      <w:r w:rsidR="003E1D27">
        <w:t xml:space="preserve">Se oli ihan käsittämätöntä. Mä </w:t>
      </w:r>
      <w:r w:rsidR="00850625">
        <w:t>viel ehin</w:t>
      </w:r>
      <w:r w:rsidR="003E1D27">
        <w:t xml:space="preserve"> puhua mun kaverille sillä matkalla että mä on niin</w:t>
      </w:r>
      <w:r>
        <w:t xml:space="preserve"> hirvittävän</w:t>
      </w:r>
      <w:r w:rsidR="003E1D27">
        <w:t xml:space="preserve"> hyvä lukemaan karttaa..</w:t>
      </w:r>
    </w:p>
    <w:p w14:paraId="68CB41D8" w14:textId="43795FC6" w:rsidR="003E1D27" w:rsidRDefault="003E1D27" w:rsidP="00B01BF9">
      <w:pPr>
        <w:spacing w:after="0" w:line="360" w:lineRule="auto"/>
      </w:pPr>
      <w:r>
        <w:t>Voi ei!</w:t>
      </w:r>
    </w:p>
    <w:p w14:paraId="225C173B" w14:textId="5C449633" w:rsidR="003E1D27" w:rsidRDefault="003E1D27" w:rsidP="00B01BF9">
      <w:pPr>
        <w:spacing w:after="0" w:line="360" w:lineRule="auto"/>
      </w:pPr>
      <w:r>
        <w:t>Ja mä vein mei</w:t>
      </w:r>
      <w:r w:rsidR="00996739">
        <w:t>tä</w:t>
      </w:r>
      <w:r>
        <w:t xml:space="preserve"> koko ajan </w:t>
      </w:r>
      <w:r w:rsidR="00996739">
        <w:t xml:space="preserve">täysin </w:t>
      </w:r>
      <w:r>
        <w:t xml:space="preserve">väärille kaduille. </w:t>
      </w:r>
      <w:r w:rsidR="00FB12E1">
        <w:t>J</w:t>
      </w:r>
      <w:r>
        <w:t xml:space="preserve">a se tuntu multa </w:t>
      </w:r>
      <w:r w:rsidR="00996739">
        <w:t xml:space="preserve">niinku </w:t>
      </w:r>
      <w:r>
        <w:t>siltä että ne kadut vaihtais paikkaa siinä vaiheessa</w:t>
      </w:r>
      <w:r w:rsidR="00996739">
        <w:t>…</w:t>
      </w:r>
    </w:p>
    <w:p w14:paraId="624BA744" w14:textId="76CF1E7F" w:rsidR="003E1D27" w:rsidRDefault="003E1D27" w:rsidP="00B01BF9">
      <w:pPr>
        <w:spacing w:after="0" w:line="360" w:lineRule="auto"/>
      </w:pPr>
      <w:r>
        <w:t>Joo</w:t>
      </w:r>
    </w:p>
    <w:p w14:paraId="02D1F6CF" w14:textId="01743F51" w:rsidR="00996739" w:rsidRDefault="00996739" w:rsidP="00B01BF9">
      <w:pPr>
        <w:spacing w:after="0" w:line="360" w:lineRule="auto"/>
      </w:pPr>
      <w:r>
        <w:t>…kun me</w:t>
      </w:r>
      <w:r w:rsidR="00850625">
        <w:t xml:space="preserve"> vähän</w:t>
      </w:r>
      <w:r>
        <w:t xml:space="preserve"> edetään</w:t>
      </w:r>
      <w:r w:rsidR="00850625">
        <w:t>.</w:t>
      </w:r>
    </w:p>
    <w:p w14:paraId="6236FA33" w14:textId="5F27DCCA" w:rsidR="003E1D27" w:rsidRDefault="003E1D27" w:rsidP="00B01BF9">
      <w:pPr>
        <w:spacing w:after="0" w:line="360" w:lineRule="auto"/>
      </w:pPr>
      <w:r>
        <w:t>Joo</w:t>
      </w:r>
      <w:r w:rsidR="00996739">
        <w:t>, joo,</w:t>
      </w:r>
      <w:r>
        <w:t xml:space="preserve"> mulla oli toi ihan sama tunne ja poikaystävä kuittaili et sä et osaa kyllä ollenkaan suunnistaa</w:t>
      </w:r>
    </w:p>
    <w:p w14:paraId="4C35EF43" w14:textId="66826C3A" w:rsidR="003E1D27" w:rsidRDefault="00B521F1" w:rsidP="00B01BF9">
      <w:pPr>
        <w:spacing w:after="0" w:line="360" w:lineRule="auto"/>
      </w:pPr>
      <w:r>
        <w:t>J</w:t>
      </w:r>
      <w:r w:rsidR="003E1D27">
        <w:t>oo joo, mut se on kyl tosi kiva paikka.</w:t>
      </w:r>
    </w:p>
    <w:p w14:paraId="530901CD" w14:textId="77777777" w:rsidR="00B01BF9" w:rsidRDefault="00B01BF9" w:rsidP="00B01BF9">
      <w:r w:rsidRPr="001A1268">
        <w:t>---------------------------------------------------------------------------------------------------------------------------------------</w:t>
      </w:r>
    </w:p>
    <w:sectPr w:rsidR="00B01BF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790251"/>
    <w:multiLevelType w:val="hybridMultilevel"/>
    <w:tmpl w:val="17E86C04"/>
    <w:lvl w:ilvl="0" w:tplc="CE8A1A58">
      <w:numFmt w:val="bullet"/>
      <w:lvlText w:val="-"/>
      <w:lvlJc w:val="left"/>
      <w:pPr>
        <w:ind w:left="720" w:hanging="360"/>
      </w:pPr>
      <w:rPr>
        <w:rFonts w:ascii="Calibri" w:eastAsiaTheme="minorHAnsi" w:hAnsi="Calibri" w:cs="Calibri" w:hint="default"/>
        <w:b w:val="0"/>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7AF"/>
    <w:rsid w:val="00022A76"/>
    <w:rsid w:val="00057CEA"/>
    <w:rsid w:val="000A2788"/>
    <w:rsid w:val="001A1268"/>
    <w:rsid w:val="00236FA6"/>
    <w:rsid w:val="002473AF"/>
    <w:rsid w:val="002936B6"/>
    <w:rsid w:val="002A26A4"/>
    <w:rsid w:val="003A6925"/>
    <w:rsid w:val="003E1D27"/>
    <w:rsid w:val="004A4441"/>
    <w:rsid w:val="00505617"/>
    <w:rsid w:val="005D65C0"/>
    <w:rsid w:val="00612E83"/>
    <w:rsid w:val="006167AF"/>
    <w:rsid w:val="007466AA"/>
    <w:rsid w:val="00850625"/>
    <w:rsid w:val="00877F6F"/>
    <w:rsid w:val="008D3E4F"/>
    <w:rsid w:val="00996739"/>
    <w:rsid w:val="009C7E97"/>
    <w:rsid w:val="009D33E0"/>
    <w:rsid w:val="00A57F29"/>
    <w:rsid w:val="00AB62AA"/>
    <w:rsid w:val="00B01BF9"/>
    <w:rsid w:val="00B23880"/>
    <w:rsid w:val="00B34ACD"/>
    <w:rsid w:val="00B521F1"/>
    <w:rsid w:val="00BE235C"/>
    <w:rsid w:val="00CB6D87"/>
    <w:rsid w:val="00D10E18"/>
    <w:rsid w:val="00D4052F"/>
    <w:rsid w:val="00D47272"/>
    <w:rsid w:val="00DC2FA1"/>
    <w:rsid w:val="00E96660"/>
    <w:rsid w:val="00F01787"/>
    <w:rsid w:val="00FB12E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690F0"/>
  <w15:chartTrackingRefBased/>
  <w15:docId w15:val="{E56A0D33-421E-4020-99F2-8592A2CC8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167AF"/>
    <w:rPr>
      <w:b/>
      <w:bCs/>
    </w:rPr>
  </w:style>
  <w:style w:type="character" w:styleId="Hyperlink">
    <w:name w:val="Hyperlink"/>
    <w:basedOn w:val="DefaultParagraphFont"/>
    <w:uiPriority w:val="99"/>
    <w:unhideWhenUsed/>
    <w:rsid w:val="006167AF"/>
    <w:rPr>
      <w:color w:val="0563C1" w:themeColor="hyperlink"/>
      <w:u w:val="single"/>
    </w:rPr>
  </w:style>
  <w:style w:type="paragraph" w:styleId="ListParagraph">
    <w:name w:val="List Paragraph"/>
    <w:basedOn w:val="Normal"/>
    <w:uiPriority w:val="34"/>
    <w:qFormat/>
    <w:rsid w:val="00BE23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01/67767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910478-837D-44BE-909E-DBCA41E24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6</Pages>
  <Words>1189</Words>
  <Characters>9632</Characters>
  <Application>Microsoft Office Word</Application>
  <DocSecurity>0</DocSecurity>
  <Lines>80</Lines>
  <Paragraphs>2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0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de, Anja</dc:creator>
  <cp:keywords/>
  <dc:description/>
  <cp:lastModifiedBy>Anja</cp:lastModifiedBy>
  <cp:revision>24</cp:revision>
  <dcterms:created xsi:type="dcterms:W3CDTF">2019-09-09T05:56:00Z</dcterms:created>
  <dcterms:modified xsi:type="dcterms:W3CDTF">2019-11-02T12:41:00Z</dcterms:modified>
</cp:coreProperties>
</file>